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420"/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60"/>
        <w:gridCol w:w="5540"/>
      </w:tblGrid>
      <w:tr w:rsidR="00D91130" w:rsidRPr="001324A2" w14:paraId="1BB1B76B" w14:textId="77777777" w:rsidTr="001324A2">
        <w:trPr>
          <w:trHeight w:val="300"/>
        </w:trPr>
        <w:tc>
          <w:tcPr>
            <w:tcW w:w="4060" w:type="dxa"/>
            <w:vAlign w:val="center"/>
            <w:hideMark/>
          </w:tcPr>
          <w:p w14:paraId="7F0B0D06" w14:textId="74150E71" w:rsidR="00D91130" w:rsidRPr="001324A2" w:rsidRDefault="001324A2" w:rsidP="001324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bookmarkStart w:id="0" w:name="_Hlk208586869"/>
            <w:r w:rsidRPr="001324A2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FUS664 Forward primer</w:t>
            </w:r>
          </w:p>
        </w:tc>
        <w:tc>
          <w:tcPr>
            <w:tcW w:w="5540" w:type="dxa"/>
            <w:noWrap/>
            <w:vAlign w:val="bottom"/>
            <w:hideMark/>
          </w:tcPr>
          <w:p w14:paraId="65FFA6DF" w14:textId="11A10078" w:rsidR="00D91130" w:rsidRPr="001324A2" w:rsidRDefault="001324A2" w:rsidP="001324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324A2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CTTGTAGTTCCGC(C/</w:t>
            </w:r>
            <w:proofErr w:type="gramStart"/>
            <w:r w:rsidRPr="001324A2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T)TACCTC</w:t>
            </w:r>
            <w:proofErr w:type="gramEnd"/>
          </w:p>
        </w:tc>
      </w:tr>
      <w:tr w:rsidR="00D91130" w:rsidRPr="001324A2" w14:paraId="4A4BCAE9" w14:textId="77777777" w:rsidTr="001324A2">
        <w:trPr>
          <w:trHeight w:val="300"/>
        </w:trPr>
        <w:tc>
          <w:tcPr>
            <w:tcW w:w="4060" w:type="dxa"/>
            <w:vAlign w:val="center"/>
            <w:hideMark/>
          </w:tcPr>
          <w:p w14:paraId="093D74BF" w14:textId="5CA38E31" w:rsidR="00D91130" w:rsidRPr="001324A2" w:rsidRDefault="001324A2" w:rsidP="001324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bookmarkStart w:id="1" w:name="_Hlk208586843"/>
            <w:r w:rsidRPr="001324A2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EUB338 Forward primer</w:t>
            </w:r>
          </w:p>
        </w:tc>
        <w:tc>
          <w:tcPr>
            <w:tcW w:w="5540" w:type="dxa"/>
            <w:noWrap/>
            <w:vAlign w:val="center"/>
            <w:hideMark/>
          </w:tcPr>
          <w:p w14:paraId="15B48B2C" w14:textId="38176E6F" w:rsidR="00D91130" w:rsidRPr="001324A2" w:rsidRDefault="001324A2" w:rsidP="001324A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324A2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GCTGCCTCCCGTAGGAGT</w:t>
            </w:r>
          </w:p>
        </w:tc>
      </w:tr>
    </w:tbl>
    <w:p w14:paraId="2E18FF22" w14:textId="03B631F7" w:rsidR="00B26E49" w:rsidRDefault="001324A2">
      <w:pPr>
        <w:rPr>
          <w:rFonts w:ascii="Arial" w:hAnsi="Arial" w:cs="Arial"/>
        </w:rPr>
      </w:pPr>
      <w:bookmarkStart w:id="2" w:name="_Hlk208586909"/>
      <w:bookmarkEnd w:id="0"/>
      <w:r w:rsidRPr="001324A2">
        <w:rPr>
          <w:rFonts w:ascii="Arial" w:hAnsi="Arial" w:cs="Arial"/>
        </w:rPr>
        <w:t>DNA probs</w:t>
      </w:r>
    </w:p>
    <w:bookmarkEnd w:id="1"/>
    <w:bookmarkEnd w:id="2"/>
    <w:p w14:paraId="0FAB7830" w14:textId="77777777" w:rsidR="00EA429B" w:rsidRPr="001324A2" w:rsidRDefault="00EA429B">
      <w:pPr>
        <w:rPr>
          <w:rFonts w:ascii="Arial" w:hAnsi="Arial" w:cs="Arial"/>
        </w:rPr>
      </w:pPr>
    </w:p>
    <w:sectPr w:rsidR="00EA429B" w:rsidRPr="001324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A4EB35" w14:textId="77777777" w:rsidR="00C64FBF" w:rsidRDefault="00C64FBF" w:rsidP="00754DAD">
      <w:pPr>
        <w:rPr>
          <w:rFonts w:hint="eastAsia"/>
        </w:rPr>
      </w:pPr>
      <w:r>
        <w:separator/>
      </w:r>
    </w:p>
  </w:endnote>
  <w:endnote w:type="continuationSeparator" w:id="0">
    <w:p w14:paraId="3E00A94A" w14:textId="77777777" w:rsidR="00C64FBF" w:rsidRDefault="00C64FBF" w:rsidP="00754D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62F187" w14:textId="77777777" w:rsidR="00C64FBF" w:rsidRDefault="00C64FBF" w:rsidP="00754DAD">
      <w:pPr>
        <w:rPr>
          <w:rFonts w:hint="eastAsia"/>
        </w:rPr>
      </w:pPr>
      <w:r>
        <w:separator/>
      </w:r>
    </w:p>
  </w:footnote>
  <w:footnote w:type="continuationSeparator" w:id="0">
    <w:p w14:paraId="46B0DBD9" w14:textId="77777777" w:rsidR="00C64FBF" w:rsidRDefault="00C64FBF" w:rsidP="00754DA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E17"/>
    <w:rsid w:val="00007E17"/>
    <w:rsid w:val="00016AE2"/>
    <w:rsid w:val="00116F37"/>
    <w:rsid w:val="001324A2"/>
    <w:rsid w:val="001F5B9C"/>
    <w:rsid w:val="003A4BD9"/>
    <w:rsid w:val="004B6D2F"/>
    <w:rsid w:val="0052705D"/>
    <w:rsid w:val="0058643A"/>
    <w:rsid w:val="00754DAD"/>
    <w:rsid w:val="008F5F0F"/>
    <w:rsid w:val="009C2E13"/>
    <w:rsid w:val="00A92E0E"/>
    <w:rsid w:val="00B26D81"/>
    <w:rsid w:val="00B26E49"/>
    <w:rsid w:val="00BA79A5"/>
    <w:rsid w:val="00C64FBF"/>
    <w:rsid w:val="00D91130"/>
    <w:rsid w:val="00EA4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2C0833"/>
  <w15:chartTrackingRefBased/>
  <w15:docId w15:val="{0C1DB808-ED73-4E39-B50E-67B14222B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7E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7E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7E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7E1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7E1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7E1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7E1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7E1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7E1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7E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7E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7E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7E1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7E1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07E1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7E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7E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7E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7E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7E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7E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7E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7E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7E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7E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7E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7E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7E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07E1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54D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54DA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54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54D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01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</Words>
  <Characters>91</Characters>
  <Application>Microsoft Office Word</Application>
  <DocSecurity>0</DocSecurity>
  <Lines>5</Lines>
  <Paragraphs>5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ao_kuo@outlook.com</dc:creator>
  <cp:keywords/>
  <dc:description/>
  <cp:lastModifiedBy>FR Li</cp:lastModifiedBy>
  <cp:revision>7</cp:revision>
  <dcterms:created xsi:type="dcterms:W3CDTF">2025-04-01T02:45:00Z</dcterms:created>
  <dcterms:modified xsi:type="dcterms:W3CDTF">2025-09-12T08:28:00Z</dcterms:modified>
</cp:coreProperties>
</file>